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A20075" w14:paraId="725151BA" w14:textId="2B4CFC69" w:rsidTr="008D3359">
        <w:tc>
          <w:tcPr>
            <w:tcW w:w="1375" w:type="dxa"/>
          </w:tcPr>
          <w:p w14:paraId="079BF13F" w14:textId="312FD1C2" w:rsidR="00A20075" w:rsidRDefault="00A20075" w:rsidP="00A2007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Replicates  </w:t>
            </w:r>
            <w:r w:rsidR="00D46163">
              <w:rPr>
                <w:rFonts w:ascii="Arial" w:hAnsi="Arial" w:cs="Arial"/>
                <w:sz w:val="20"/>
                <w:szCs w:val="20"/>
              </w:rPr>
              <w:t>SOD</w:t>
            </w:r>
            <w:proofErr w:type="gramEnd"/>
          </w:p>
        </w:tc>
        <w:tc>
          <w:tcPr>
            <w:tcW w:w="1351" w:type="dxa"/>
            <w:vAlign w:val="center"/>
          </w:tcPr>
          <w:p w14:paraId="7166102F" w14:textId="48E71D43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7387DEB8" w14:textId="5BBED0FD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3E783E97" w14:textId="2234ED2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2606098A" w14:textId="73643B9A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50A8AF13" w14:textId="6E70111B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437C0297" w14:textId="1ADF6F0C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005F38" w14:paraId="713DF017" w14:textId="077C2869" w:rsidTr="008D3359">
        <w:tc>
          <w:tcPr>
            <w:tcW w:w="1375" w:type="dxa"/>
            <w:vAlign w:val="center"/>
          </w:tcPr>
          <w:p w14:paraId="22F54451" w14:textId="7F74C389" w:rsidR="00005F38" w:rsidRDefault="00005F38" w:rsidP="00005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2CDEDBA4" w14:textId="69F7586C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351" w:type="dxa"/>
            <w:vAlign w:val="center"/>
          </w:tcPr>
          <w:p w14:paraId="7C9CE03E" w14:textId="3FBE524B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1351" w:type="dxa"/>
            <w:vAlign w:val="center"/>
          </w:tcPr>
          <w:p w14:paraId="2953972C" w14:textId="41A62C83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351" w:type="dxa"/>
            <w:vAlign w:val="center"/>
          </w:tcPr>
          <w:p w14:paraId="06DB3526" w14:textId="550C950C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351" w:type="dxa"/>
            <w:vAlign w:val="center"/>
          </w:tcPr>
          <w:p w14:paraId="2292B531" w14:textId="59A76D48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1220" w:type="dxa"/>
            <w:vAlign w:val="center"/>
          </w:tcPr>
          <w:p w14:paraId="4126F78C" w14:textId="4A7836D2" w:rsidR="00005F38" w:rsidRDefault="00005F38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5</w:t>
            </w:r>
          </w:p>
        </w:tc>
      </w:tr>
      <w:tr w:rsidR="00005F38" w14:paraId="4B377CFF" w14:textId="0EF38091" w:rsidTr="008D3359">
        <w:tc>
          <w:tcPr>
            <w:tcW w:w="1375" w:type="dxa"/>
            <w:vAlign w:val="center"/>
          </w:tcPr>
          <w:p w14:paraId="65916826" w14:textId="3D7E6BC9" w:rsidR="00005F38" w:rsidRDefault="00005F38" w:rsidP="00005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center"/>
          </w:tcPr>
          <w:p w14:paraId="4418ACBA" w14:textId="137212D0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351" w:type="dxa"/>
            <w:vAlign w:val="center"/>
          </w:tcPr>
          <w:p w14:paraId="01A73650" w14:textId="6AFD533F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.34</w:t>
            </w:r>
          </w:p>
        </w:tc>
        <w:tc>
          <w:tcPr>
            <w:tcW w:w="1351" w:type="dxa"/>
            <w:vAlign w:val="center"/>
          </w:tcPr>
          <w:p w14:paraId="06DB4D45" w14:textId="396E601F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351" w:type="dxa"/>
            <w:vAlign w:val="center"/>
          </w:tcPr>
          <w:p w14:paraId="262FF802" w14:textId="3CFD638F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.54</w:t>
            </w:r>
          </w:p>
        </w:tc>
        <w:tc>
          <w:tcPr>
            <w:tcW w:w="1351" w:type="dxa"/>
            <w:vAlign w:val="center"/>
          </w:tcPr>
          <w:p w14:paraId="194A1C97" w14:textId="5E38884E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220" w:type="dxa"/>
            <w:vAlign w:val="center"/>
          </w:tcPr>
          <w:p w14:paraId="2E97F1D3" w14:textId="483003E8" w:rsidR="00005F38" w:rsidRDefault="00005F38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6</w:t>
            </w:r>
          </w:p>
        </w:tc>
      </w:tr>
      <w:tr w:rsidR="00005F38" w14:paraId="4439696F" w14:textId="1624F981" w:rsidTr="008D3359">
        <w:tc>
          <w:tcPr>
            <w:tcW w:w="1375" w:type="dxa"/>
            <w:vAlign w:val="center"/>
          </w:tcPr>
          <w:p w14:paraId="634E48E9" w14:textId="35F9D22A" w:rsidR="00005F38" w:rsidRDefault="00005F38" w:rsidP="00005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center"/>
          </w:tcPr>
          <w:p w14:paraId="1C40CDFE" w14:textId="678AB126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.34</w:t>
            </w:r>
          </w:p>
        </w:tc>
        <w:tc>
          <w:tcPr>
            <w:tcW w:w="1351" w:type="dxa"/>
            <w:vAlign w:val="center"/>
          </w:tcPr>
          <w:p w14:paraId="7D2B3ED8" w14:textId="7679C589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.49</w:t>
            </w:r>
          </w:p>
        </w:tc>
        <w:tc>
          <w:tcPr>
            <w:tcW w:w="1351" w:type="dxa"/>
            <w:vAlign w:val="center"/>
          </w:tcPr>
          <w:p w14:paraId="7F16DFCC" w14:textId="5429C03A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351" w:type="dxa"/>
            <w:vAlign w:val="center"/>
          </w:tcPr>
          <w:p w14:paraId="2B9494B7" w14:textId="4A998EBE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.59</w:t>
            </w:r>
          </w:p>
        </w:tc>
        <w:tc>
          <w:tcPr>
            <w:tcW w:w="1351" w:type="dxa"/>
            <w:vAlign w:val="center"/>
          </w:tcPr>
          <w:p w14:paraId="7E19F0D7" w14:textId="7BA3F065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1220" w:type="dxa"/>
            <w:vAlign w:val="center"/>
          </w:tcPr>
          <w:p w14:paraId="23849924" w14:textId="4F074788" w:rsidR="00005F38" w:rsidRDefault="00005F38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005F38" w14:paraId="175723D1" w14:textId="30F3B44C" w:rsidTr="008D3359">
        <w:tc>
          <w:tcPr>
            <w:tcW w:w="1375" w:type="dxa"/>
            <w:vAlign w:val="center"/>
          </w:tcPr>
          <w:p w14:paraId="138B4509" w14:textId="4C006E6C" w:rsidR="00005F38" w:rsidRDefault="00005F38" w:rsidP="00005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center"/>
          </w:tcPr>
          <w:p w14:paraId="663D302A" w14:textId="48B65FF3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351" w:type="dxa"/>
            <w:vAlign w:val="center"/>
          </w:tcPr>
          <w:p w14:paraId="546D9EFD" w14:textId="67124AB3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351" w:type="dxa"/>
            <w:vAlign w:val="center"/>
          </w:tcPr>
          <w:p w14:paraId="0C7920B0" w14:textId="0350E777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351" w:type="dxa"/>
            <w:vAlign w:val="center"/>
          </w:tcPr>
          <w:p w14:paraId="1DE7AC13" w14:textId="2DA4BFBA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351" w:type="dxa"/>
            <w:vAlign w:val="center"/>
          </w:tcPr>
          <w:p w14:paraId="5BC107DA" w14:textId="7D223528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2.43</w:t>
            </w:r>
          </w:p>
        </w:tc>
        <w:tc>
          <w:tcPr>
            <w:tcW w:w="1220" w:type="dxa"/>
            <w:vAlign w:val="center"/>
          </w:tcPr>
          <w:p w14:paraId="1058A69F" w14:textId="4F721906" w:rsidR="00005F38" w:rsidRDefault="00005F38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</w:tr>
      <w:tr w:rsidR="00005F38" w14:paraId="53468573" w14:textId="33FCE187" w:rsidTr="008D3359">
        <w:tc>
          <w:tcPr>
            <w:tcW w:w="1375" w:type="dxa"/>
            <w:vAlign w:val="center"/>
          </w:tcPr>
          <w:p w14:paraId="28E32ABE" w14:textId="479904EB" w:rsidR="00005F38" w:rsidRDefault="00005F38" w:rsidP="00005F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center"/>
          </w:tcPr>
          <w:p w14:paraId="1E6E11E7" w14:textId="408530BC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351" w:type="dxa"/>
            <w:vAlign w:val="center"/>
          </w:tcPr>
          <w:p w14:paraId="7FB198D7" w14:textId="5C98119E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351" w:type="dxa"/>
            <w:vAlign w:val="center"/>
          </w:tcPr>
          <w:p w14:paraId="5B416CB6" w14:textId="0E370D38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351" w:type="dxa"/>
            <w:vAlign w:val="center"/>
          </w:tcPr>
          <w:p w14:paraId="77F45EA7" w14:textId="13A77EC0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351" w:type="dxa"/>
            <w:vAlign w:val="center"/>
          </w:tcPr>
          <w:p w14:paraId="74E01304" w14:textId="3970A812" w:rsidR="00005F38" w:rsidRDefault="00005F38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5.34</w:t>
            </w:r>
          </w:p>
        </w:tc>
        <w:tc>
          <w:tcPr>
            <w:tcW w:w="1220" w:type="dxa"/>
            <w:vAlign w:val="center"/>
          </w:tcPr>
          <w:p w14:paraId="0764C1A0" w14:textId="5B922415" w:rsidR="00005F38" w:rsidRDefault="00005F38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</w:tr>
    </w:tbl>
    <w:p w14:paraId="1115AD66" w14:textId="73AD2D44" w:rsidR="007F5FA5" w:rsidRDefault="007F5FA5"/>
    <w:p w14:paraId="55AE760C" w14:textId="20F39D60" w:rsidR="00A20075" w:rsidRDefault="00A20075"/>
    <w:p w14:paraId="3CE93EBF" w14:textId="5B18FB2E" w:rsidR="00A20075" w:rsidRDefault="00A200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A20075" w14:paraId="15BDBD41" w14:textId="77777777" w:rsidTr="008D3359">
        <w:tc>
          <w:tcPr>
            <w:tcW w:w="1375" w:type="dxa"/>
          </w:tcPr>
          <w:p w14:paraId="552EF02E" w14:textId="629A5858" w:rsidR="00A20075" w:rsidRDefault="00A20075" w:rsidP="00ED2DD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Replicates  </w:t>
            </w:r>
            <w:r w:rsidR="0084260F">
              <w:rPr>
                <w:rFonts w:ascii="Arial" w:hAnsi="Arial" w:cs="Arial"/>
                <w:sz w:val="20"/>
                <w:szCs w:val="20"/>
              </w:rPr>
              <w:t>CAT</w:t>
            </w:r>
            <w:proofErr w:type="gramEnd"/>
          </w:p>
        </w:tc>
        <w:tc>
          <w:tcPr>
            <w:tcW w:w="1351" w:type="dxa"/>
            <w:vAlign w:val="center"/>
          </w:tcPr>
          <w:p w14:paraId="04C0F2E6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79332164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3994F03D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21D13831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72657615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396FEC01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7F5ADF" w14:paraId="4D944109" w14:textId="77777777" w:rsidTr="008D3359">
        <w:tc>
          <w:tcPr>
            <w:tcW w:w="1375" w:type="dxa"/>
            <w:vAlign w:val="center"/>
          </w:tcPr>
          <w:p w14:paraId="2B1226C1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7265802B" w14:textId="79D4D91E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1351" w:type="dxa"/>
            <w:vAlign w:val="center"/>
          </w:tcPr>
          <w:p w14:paraId="3AF2EB75" w14:textId="3A68B456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4.28</w:t>
            </w:r>
          </w:p>
        </w:tc>
        <w:tc>
          <w:tcPr>
            <w:tcW w:w="1351" w:type="dxa"/>
            <w:vAlign w:val="center"/>
          </w:tcPr>
          <w:p w14:paraId="143FA878" w14:textId="3A34F871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4.58</w:t>
            </w:r>
          </w:p>
        </w:tc>
        <w:tc>
          <w:tcPr>
            <w:tcW w:w="1351" w:type="dxa"/>
            <w:vAlign w:val="center"/>
          </w:tcPr>
          <w:p w14:paraId="692EC993" w14:textId="34124286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5.39</w:t>
            </w:r>
          </w:p>
        </w:tc>
        <w:tc>
          <w:tcPr>
            <w:tcW w:w="1351" w:type="dxa"/>
            <w:vAlign w:val="center"/>
          </w:tcPr>
          <w:p w14:paraId="42F7FF44" w14:textId="7202A470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5.41</w:t>
            </w:r>
          </w:p>
        </w:tc>
        <w:tc>
          <w:tcPr>
            <w:tcW w:w="1220" w:type="dxa"/>
            <w:vAlign w:val="center"/>
          </w:tcPr>
          <w:p w14:paraId="3F08BF00" w14:textId="31A9C1AA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</w:tr>
      <w:tr w:rsidR="007F5ADF" w14:paraId="4FABB451" w14:textId="77777777" w:rsidTr="008D3359">
        <w:tc>
          <w:tcPr>
            <w:tcW w:w="1375" w:type="dxa"/>
            <w:vAlign w:val="center"/>
          </w:tcPr>
          <w:p w14:paraId="4B8FCE89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center"/>
          </w:tcPr>
          <w:p w14:paraId="66F3368F" w14:textId="7935CE9B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351" w:type="dxa"/>
            <w:vAlign w:val="center"/>
          </w:tcPr>
          <w:p w14:paraId="1B80EF28" w14:textId="6B1287C0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351" w:type="dxa"/>
            <w:vAlign w:val="center"/>
          </w:tcPr>
          <w:p w14:paraId="3C6397E4" w14:textId="2229B11D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351" w:type="dxa"/>
            <w:vAlign w:val="center"/>
          </w:tcPr>
          <w:p w14:paraId="53C6CECF" w14:textId="26188418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351" w:type="dxa"/>
            <w:vAlign w:val="center"/>
          </w:tcPr>
          <w:p w14:paraId="0CF8B1E5" w14:textId="5C5454CE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1220" w:type="dxa"/>
            <w:vAlign w:val="center"/>
          </w:tcPr>
          <w:p w14:paraId="3BCD57BD" w14:textId="66A906F4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6</w:t>
            </w:r>
          </w:p>
        </w:tc>
      </w:tr>
      <w:tr w:rsidR="007F5ADF" w14:paraId="78044F8C" w14:textId="77777777" w:rsidTr="008D3359">
        <w:tc>
          <w:tcPr>
            <w:tcW w:w="1375" w:type="dxa"/>
            <w:vAlign w:val="center"/>
          </w:tcPr>
          <w:p w14:paraId="09316C48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center"/>
          </w:tcPr>
          <w:p w14:paraId="4813CC5D" w14:textId="3284BABE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5.4</w:t>
            </w:r>
          </w:p>
        </w:tc>
        <w:tc>
          <w:tcPr>
            <w:tcW w:w="1351" w:type="dxa"/>
            <w:vAlign w:val="center"/>
          </w:tcPr>
          <w:p w14:paraId="3A93ED31" w14:textId="0563EC50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1351" w:type="dxa"/>
            <w:vAlign w:val="center"/>
          </w:tcPr>
          <w:p w14:paraId="57FF4FBC" w14:textId="2F0F9CA8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6.38</w:t>
            </w:r>
          </w:p>
        </w:tc>
        <w:tc>
          <w:tcPr>
            <w:tcW w:w="1351" w:type="dxa"/>
            <w:vAlign w:val="center"/>
          </w:tcPr>
          <w:p w14:paraId="78A2BE74" w14:textId="762296CA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6.49</w:t>
            </w:r>
          </w:p>
        </w:tc>
        <w:tc>
          <w:tcPr>
            <w:tcW w:w="1351" w:type="dxa"/>
            <w:vAlign w:val="center"/>
          </w:tcPr>
          <w:p w14:paraId="16715C35" w14:textId="19B4669B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6.3</w:t>
            </w:r>
          </w:p>
        </w:tc>
        <w:tc>
          <w:tcPr>
            <w:tcW w:w="1220" w:type="dxa"/>
            <w:vAlign w:val="center"/>
          </w:tcPr>
          <w:p w14:paraId="15EB1EAB" w14:textId="44218226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47</w:t>
            </w:r>
          </w:p>
        </w:tc>
      </w:tr>
      <w:tr w:rsidR="007F5ADF" w14:paraId="63E7B86F" w14:textId="77777777" w:rsidTr="008D3359">
        <w:tc>
          <w:tcPr>
            <w:tcW w:w="1375" w:type="dxa"/>
            <w:vAlign w:val="center"/>
          </w:tcPr>
          <w:p w14:paraId="586CAE5C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center"/>
          </w:tcPr>
          <w:p w14:paraId="5C69ED0A" w14:textId="6AF83AAC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  <w:tc>
          <w:tcPr>
            <w:tcW w:w="1351" w:type="dxa"/>
            <w:vAlign w:val="center"/>
          </w:tcPr>
          <w:p w14:paraId="66B78EDE" w14:textId="3BC3B2DD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4.3</w:t>
            </w:r>
          </w:p>
        </w:tc>
        <w:tc>
          <w:tcPr>
            <w:tcW w:w="1351" w:type="dxa"/>
            <w:vAlign w:val="center"/>
          </w:tcPr>
          <w:p w14:paraId="2AF0CC9E" w14:textId="041E065C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351" w:type="dxa"/>
            <w:vAlign w:val="center"/>
          </w:tcPr>
          <w:p w14:paraId="72E68770" w14:textId="41BB70CA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2.4</w:t>
            </w:r>
          </w:p>
        </w:tc>
        <w:tc>
          <w:tcPr>
            <w:tcW w:w="1351" w:type="dxa"/>
            <w:vAlign w:val="center"/>
          </w:tcPr>
          <w:p w14:paraId="10E6BCD1" w14:textId="6BF2C95F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5.4</w:t>
            </w:r>
          </w:p>
        </w:tc>
        <w:tc>
          <w:tcPr>
            <w:tcW w:w="1220" w:type="dxa"/>
            <w:vAlign w:val="center"/>
          </w:tcPr>
          <w:p w14:paraId="7EE64B67" w14:textId="738FD6F4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8</w:t>
            </w:r>
          </w:p>
        </w:tc>
      </w:tr>
      <w:tr w:rsidR="007F5ADF" w14:paraId="4205AFC8" w14:textId="77777777" w:rsidTr="008D3359">
        <w:tc>
          <w:tcPr>
            <w:tcW w:w="1375" w:type="dxa"/>
            <w:vAlign w:val="center"/>
          </w:tcPr>
          <w:p w14:paraId="4B9B6AA4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center"/>
          </w:tcPr>
          <w:p w14:paraId="2456FA22" w14:textId="6EF720BA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1351" w:type="dxa"/>
            <w:vAlign w:val="center"/>
          </w:tcPr>
          <w:p w14:paraId="37C6BB0D" w14:textId="7B3EB243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6.02</w:t>
            </w:r>
          </w:p>
        </w:tc>
        <w:tc>
          <w:tcPr>
            <w:tcW w:w="1351" w:type="dxa"/>
            <w:vAlign w:val="center"/>
          </w:tcPr>
          <w:p w14:paraId="5E02AD40" w14:textId="385B38EF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8.37</w:t>
            </w:r>
          </w:p>
        </w:tc>
        <w:tc>
          <w:tcPr>
            <w:tcW w:w="1351" w:type="dxa"/>
            <w:vAlign w:val="center"/>
          </w:tcPr>
          <w:p w14:paraId="27BD4DB0" w14:textId="1218C730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1351" w:type="dxa"/>
            <w:vAlign w:val="center"/>
          </w:tcPr>
          <w:p w14:paraId="245A1FD2" w14:textId="5EC653FF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3.51</w:t>
            </w:r>
          </w:p>
        </w:tc>
        <w:tc>
          <w:tcPr>
            <w:tcW w:w="1220" w:type="dxa"/>
            <w:vAlign w:val="center"/>
          </w:tcPr>
          <w:p w14:paraId="30838EAF" w14:textId="56710DCE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2</w:t>
            </w:r>
          </w:p>
        </w:tc>
      </w:tr>
    </w:tbl>
    <w:p w14:paraId="6F356E2F" w14:textId="77777777" w:rsidR="00A20075" w:rsidRDefault="00A20075" w:rsidP="00A20075"/>
    <w:p w14:paraId="6FD0FBCE" w14:textId="77777777" w:rsidR="00A20075" w:rsidRDefault="00A20075" w:rsidP="00A200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A20075" w14:paraId="42F60CD6" w14:textId="77777777" w:rsidTr="008D3359">
        <w:tc>
          <w:tcPr>
            <w:tcW w:w="1375" w:type="dxa"/>
          </w:tcPr>
          <w:p w14:paraId="3F58FC0E" w14:textId="016A5298" w:rsidR="00A20075" w:rsidRDefault="00A20075" w:rsidP="00ED2DD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Replicates  </w:t>
            </w:r>
            <w:r w:rsidR="0084260F">
              <w:rPr>
                <w:rFonts w:ascii="Arial" w:hAnsi="Arial" w:cs="Arial"/>
                <w:sz w:val="20"/>
                <w:szCs w:val="20"/>
              </w:rPr>
              <w:t>PGE</w:t>
            </w:r>
            <w:proofErr w:type="gramEnd"/>
            <w:r w:rsidR="008426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1" w:type="dxa"/>
            <w:vAlign w:val="center"/>
          </w:tcPr>
          <w:p w14:paraId="53CA866B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1B938ED7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06DB8B07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2F713282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24AB6A16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5F11A50F" w14:textId="77777777" w:rsidR="00A20075" w:rsidRDefault="00A20075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7F5ADF" w14:paraId="31EC74FF" w14:textId="77777777" w:rsidTr="008D3359">
        <w:tc>
          <w:tcPr>
            <w:tcW w:w="1375" w:type="dxa"/>
            <w:vAlign w:val="center"/>
          </w:tcPr>
          <w:p w14:paraId="74574628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532B5342" w14:textId="4AC50617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1351" w:type="dxa"/>
            <w:vAlign w:val="center"/>
          </w:tcPr>
          <w:p w14:paraId="4025E604" w14:textId="7FE05C67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51" w:type="dxa"/>
            <w:vAlign w:val="center"/>
          </w:tcPr>
          <w:p w14:paraId="08F5F588" w14:textId="5904D72B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351" w:type="dxa"/>
            <w:vAlign w:val="center"/>
          </w:tcPr>
          <w:p w14:paraId="5ED92038" w14:textId="2E8E3142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1" w:type="dxa"/>
            <w:vAlign w:val="center"/>
          </w:tcPr>
          <w:p w14:paraId="4AB5FEED" w14:textId="64F5D7A5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20" w:type="dxa"/>
            <w:vAlign w:val="center"/>
          </w:tcPr>
          <w:p w14:paraId="4301AA3B" w14:textId="3C9CFB36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3</w:t>
            </w:r>
          </w:p>
        </w:tc>
      </w:tr>
      <w:tr w:rsidR="007F5ADF" w14:paraId="12B0F8CD" w14:textId="77777777" w:rsidTr="008D3359">
        <w:tc>
          <w:tcPr>
            <w:tcW w:w="1375" w:type="dxa"/>
            <w:vAlign w:val="center"/>
          </w:tcPr>
          <w:p w14:paraId="57513320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center"/>
          </w:tcPr>
          <w:p w14:paraId="61234051" w14:textId="4FF8CFB3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51" w:type="dxa"/>
            <w:vAlign w:val="center"/>
          </w:tcPr>
          <w:p w14:paraId="206760A2" w14:textId="49F6862E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5.34</w:t>
            </w:r>
          </w:p>
        </w:tc>
        <w:tc>
          <w:tcPr>
            <w:tcW w:w="1351" w:type="dxa"/>
            <w:vAlign w:val="center"/>
          </w:tcPr>
          <w:p w14:paraId="38F2EE55" w14:textId="6D8368F1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351" w:type="dxa"/>
            <w:vAlign w:val="center"/>
          </w:tcPr>
          <w:p w14:paraId="5AAE17A8" w14:textId="5E88EBC1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351" w:type="dxa"/>
            <w:vAlign w:val="center"/>
          </w:tcPr>
          <w:p w14:paraId="63CE6DA2" w14:textId="54026F20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220" w:type="dxa"/>
            <w:vAlign w:val="center"/>
          </w:tcPr>
          <w:p w14:paraId="0150C562" w14:textId="246881CE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5</w:t>
            </w:r>
          </w:p>
        </w:tc>
      </w:tr>
      <w:tr w:rsidR="007F5ADF" w14:paraId="135755BD" w14:textId="77777777" w:rsidTr="008D3359">
        <w:tc>
          <w:tcPr>
            <w:tcW w:w="1375" w:type="dxa"/>
            <w:vAlign w:val="center"/>
          </w:tcPr>
          <w:p w14:paraId="2A458CCB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center"/>
          </w:tcPr>
          <w:p w14:paraId="49370F31" w14:textId="729A6B6A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9.3</w:t>
            </w:r>
          </w:p>
        </w:tc>
        <w:tc>
          <w:tcPr>
            <w:tcW w:w="1351" w:type="dxa"/>
            <w:vAlign w:val="center"/>
          </w:tcPr>
          <w:p w14:paraId="604E98E9" w14:textId="0EB17D67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1351" w:type="dxa"/>
            <w:vAlign w:val="center"/>
          </w:tcPr>
          <w:p w14:paraId="424D1D87" w14:textId="7895F0A9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1351" w:type="dxa"/>
            <w:vAlign w:val="center"/>
          </w:tcPr>
          <w:p w14:paraId="237299B0" w14:textId="16938A32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3.2</w:t>
            </w:r>
          </w:p>
        </w:tc>
        <w:tc>
          <w:tcPr>
            <w:tcW w:w="1351" w:type="dxa"/>
            <w:vAlign w:val="center"/>
          </w:tcPr>
          <w:p w14:paraId="7E7EC003" w14:textId="0C413A5A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4.2</w:t>
            </w:r>
          </w:p>
        </w:tc>
        <w:tc>
          <w:tcPr>
            <w:tcW w:w="1220" w:type="dxa"/>
            <w:vAlign w:val="center"/>
          </w:tcPr>
          <w:p w14:paraId="5F993371" w14:textId="6201D7B3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29</w:t>
            </w:r>
          </w:p>
        </w:tc>
      </w:tr>
      <w:tr w:rsidR="007F5ADF" w14:paraId="153AB740" w14:textId="77777777" w:rsidTr="008D3359">
        <w:tc>
          <w:tcPr>
            <w:tcW w:w="1375" w:type="dxa"/>
            <w:vAlign w:val="center"/>
          </w:tcPr>
          <w:p w14:paraId="1880E56A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center"/>
          </w:tcPr>
          <w:p w14:paraId="23EDDE5D" w14:textId="17F85709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1.45</w:t>
            </w:r>
          </w:p>
        </w:tc>
        <w:tc>
          <w:tcPr>
            <w:tcW w:w="1351" w:type="dxa"/>
            <w:vAlign w:val="center"/>
          </w:tcPr>
          <w:p w14:paraId="77785ADE" w14:textId="1779E51D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4.87</w:t>
            </w:r>
          </w:p>
        </w:tc>
        <w:tc>
          <w:tcPr>
            <w:tcW w:w="1351" w:type="dxa"/>
            <w:vAlign w:val="center"/>
          </w:tcPr>
          <w:p w14:paraId="5F42E29E" w14:textId="42B7CC23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1351" w:type="dxa"/>
            <w:vAlign w:val="center"/>
          </w:tcPr>
          <w:p w14:paraId="23FCBDDD" w14:textId="68863960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1351" w:type="dxa"/>
            <w:vAlign w:val="center"/>
          </w:tcPr>
          <w:p w14:paraId="320C816E" w14:textId="33D39875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1.89</w:t>
            </w:r>
          </w:p>
        </w:tc>
        <w:tc>
          <w:tcPr>
            <w:tcW w:w="1220" w:type="dxa"/>
            <w:vAlign w:val="center"/>
          </w:tcPr>
          <w:p w14:paraId="24CE3101" w14:textId="4757CA0B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</w:tr>
      <w:tr w:rsidR="007F5ADF" w14:paraId="2C834FC5" w14:textId="77777777" w:rsidTr="008D3359">
        <w:tc>
          <w:tcPr>
            <w:tcW w:w="1375" w:type="dxa"/>
            <w:vAlign w:val="center"/>
          </w:tcPr>
          <w:p w14:paraId="0894DB75" w14:textId="77777777" w:rsidR="007F5ADF" w:rsidRDefault="007F5ADF" w:rsidP="007F5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center"/>
          </w:tcPr>
          <w:p w14:paraId="51B3DCBD" w14:textId="235CFDC2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1351" w:type="dxa"/>
            <w:vAlign w:val="center"/>
          </w:tcPr>
          <w:p w14:paraId="7C281234" w14:textId="5B8CCB1F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3.28</w:t>
            </w:r>
          </w:p>
        </w:tc>
        <w:tc>
          <w:tcPr>
            <w:tcW w:w="1351" w:type="dxa"/>
            <w:vAlign w:val="center"/>
          </w:tcPr>
          <w:p w14:paraId="284F4309" w14:textId="51DE3B0C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8.32</w:t>
            </w:r>
          </w:p>
        </w:tc>
        <w:tc>
          <w:tcPr>
            <w:tcW w:w="1351" w:type="dxa"/>
            <w:vAlign w:val="center"/>
          </w:tcPr>
          <w:p w14:paraId="03CB8AB6" w14:textId="7BA2C559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0.84</w:t>
            </w:r>
          </w:p>
        </w:tc>
        <w:tc>
          <w:tcPr>
            <w:tcW w:w="1351" w:type="dxa"/>
            <w:vAlign w:val="center"/>
          </w:tcPr>
          <w:p w14:paraId="329524CF" w14:textId="16A5B9A8" w:rsidR="007F5ADF" w:rsidRDefault="007F5ADF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1220" w:type="dxa"/>
            <w:vAlign w:val="center"/>
          </w:tcPr>
          <w:p w14:paraId="1EB1F7FC" w14:textId="40AD8433" w:rsidR="007F5ADF" w:rsidRDefault="007F5ADF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2</w:t>
            </w:r>
          </w:p>
        </w:tc>
      </w:tr>
    </w:tbl>
    <w:p w14:paraId="44980E82" w14:textId="77777777" w:rsidR="00A20075" w:rsidRDefault="00A20075" w:rsidP="00A20075"/>
    <w:p w14:paraId="689F9EB8" w14:textId="77777777" w:rsidR="007729BC" w:rsidRDefault="007729BC" w:rsidP="007729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7729BC" w14:paraId="79B52A76" w14:textId="77777777" w:rsidTr="008D3359">
        <w:tc>
          <w:tcPr>
            <w:tcW w:w="1375" w:type="dxa"/>
          </w:tcPr>
          <w:p w14:paraId="4E98F227" w14:textId="09B2CB30" w:rsidR="007729BC" w:rsidRDefault="007729BC" w:rsidP="0007047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eplicates  MDA</w:t>
            </w:r>
            <w:proofErr w:type="gramEnd"/>
          </w:p>
        </w:tc>
        <w:tc>
          <w:tcPr>
            <w:tcW w:w="1351" w:type="dxa"/>
            <w:vAlign w:val="center"/>
          </w:tcPr>
          <w:p w14:paraId="5C8E9EEE" w14:textId="77777777" w:rsidR="007729BC" w:rsidRDefault="007729B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6673E55A" w14:textId="77777777" w:rsidR="007729BC" w:rsidRDefault="007729B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0732A62F" w14:textId="77777777" w:rsidR="007729BC" w:rsidRDefault="007729B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3D1E0F8C" w14:textId="77777777" w:rsidR="007729BC" w:rsidRDefault="007729B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454749B9" w14:textId="77777777" w:rsidR="007729BC" w:rsidRDefault="007729B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5AE40C35" w14:textId="77777777" w:rsidR="007729BC" w:rsidRDefault="007729B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82083C" w14:paraId="14B89F73" w14:textId="77777777" w:rsidTr="008D3359">
        <w:tc>
          <w:tcPr>
            <w:tcW w:w="1375" w:type="dxa"/>
            <w:vAlign w:val="center"/>
          </w:tcPr>
          <w:p w14:paraId="362AEF92" w14:textId="77777777" w:rsidR="0082083C" w:rsidRDefault="0082083C" w:rsidP="00820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283593E0" w14:textId="03BB63B3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351" w:type="dxa"/>
            <w:vAlign w:val="center"/>
          </w:tcPr>
          <w:p w14:paraId="2A76B811" w14:textId="79A02F25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51" w:type="dxa"/>
            <w:vAlign w:val="center"/>
          </w:tcPr>
          <w:p w14:paraId="278026CA" w14:textId="021067BB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1351" w:type="dxa"/>
            <w:vAlign w:val="center"/>
          </w:tcPr>
          <w:p w14:paraId="7A5CD936" w14:textId="1A57AA28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351" w:type="dxa"/>
            <w:vAlign w:val="center"/>
          </w:tcPr>
          <w:p w14:paraId="5705F7E8" w14:textId="7432C70D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1220" w:type="dxa"/>
            <w:vAlign w:val="center"/>
          </w:tcPr>
          <w:p w14:paraId="1B0472E6" w14:textId="587EC86A" w:rsidR="0082083C" w:rsidRDefault="0082083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</w:tr>
      <w:tr w:rsidR="0082083C" w14:paraId="3CB0A4C3" w14:textId="77777777" w:rsidTr="008D3359">
        <w:tc>
          <w:tcPr>
            <w:tcW w:w="1375" w:type="dxa"/>
            <w:vAlign w:val="center"/>
          </w:tcPr>
          <w:p w14:paraId="09C9B39B" w14:textId="77777777" w:rsidR="0082083C" w:rsidRDefault="0082083C" w:rsidP="00820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center"/>
          </w:tcPr>
          <w:p w14:paraId="19FBF6F6" w14:textId="0654D41E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351" w:type="dxa"/>
            <w:vAlign w:val="center"/>
          </w:tcPr>
          <w:p w14:paraId="723DF0F0" w14:textId="4565D5B5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.73</w:t>
            </w:r>
          </w:p>
        </w:tc>
        <w:tc>
          <w:tcPr>
            <w:tcW w:w="1351" w:type="dxa"/>
            <w:vAlign w:val="center"/>
          </w:tcPr>
          <w:p w14:paraId="4D512285" w14:textId="7E08088F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351" w:type="dxa"/>
            <w:vAlign w:val="center"/>
          </w:tcPr>
          <w:p w14:paraId="3CA6218E" w14:textId="6D6F644B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351" w:type="dxa"/>
            <w:vAlign w:val="center"/>
          </w:tcPr>
          <w:p w14:paraId="4C622B3D" w14:textId="4C729214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220" w:type="dxa"/>
            <w:vAlign w:val="center"/>
          </w:tcPr>
          <w:p w14:paraId="6D219727" w14:textId="564857A4" w:rsidR="0082083C" w:rsidRDefault="0082083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82083C" w14:paraId="7EC7B097" w14:textId="77777777" w:rsidTr="008D3359">
        <w:tc>
          <w:tcPr>
            <w:tcW w:w="1375" w:type="dxa"/>
            <w:vAlign w:val="center"/>
          </w:tcPr>
          <w:p w14:paraId="5FAD8E67" w14:textId="77777777" w:rsidR="0082083C" w:rsidRDefault="0082083C" w:rsidP="00820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center"/>
          </w:tcPr>
          <w:p w14:paraId="203CDCC9" w14:textId="161BA059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351" w:type="dxa"/>
            <w:vAlign w:val="center"/>
          </w:tcPr>
          <w:p w14:paraId="59EEDCEA" w14:textId="72B65122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51" w:type="dxa"/>
            <w:vAlign w:val="center"/>
          </w:tcPr>
          <w:p w14:paraId="3B9DEB4E" w14:textId="3AA1C579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1351" w:type="dxa"/>
            <w:vAlign w:val="center"/>
          </w:tcPr>
          <w:p w14:paraId="3458D133" w14:textId="01375EE1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351" w:type="dxa"/>
            <w:vAlign w:val="center"/>
          </w:tcPr>
          <w:p w14:paraId="4E5E5E67" w14:textId="57116CE0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20" w:type="dxa"/>
            <w:vAlign w:val="center"/>
          </w:tcPr>
          <w:p w14:paraId="15587D32" w14:textId="2D490EA0" w:rsidR="0082083C" w:rsidRDefault="0082083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</w:tr>
      <w:tr w:rsidR="0082083C" w14:paraId="107C085B" w14:textId="77777777" w:rsidTr="008D3359">
        <w:tc>
          <w:tcPr>
            <w:tcW w:w="1375" w:type="dxa"/>
            <w:vAlign w:val="center"/>
          </w:tcPr>
          <w:p w14:paraId="4DCE915B" w14:textId="77777777" w:rsidR="0082083C" w:rsidRDefault="0082083C" w:rsidP="00820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center"/>
          </w:tcPr>
          <w:p w14:paraId="08AB3DAF" w14:textId="5E939A88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95</w:t>
            </w:r>
          </w:p>
        </w:tc>
        <w:tc>
          <w:tcPr>
            <w:tcW w:w="1351" w:type="dxa"/>
            <w:vAlign w:val="center"/>
          </w:tcPr>
          <w:p w14:paraId="2C6A0C16" w14:textId="060D753A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84</w:t>
            </w:r>
          </w:p>
        </w:tc>
        <w:tc>
          <w:tcPr>
            <w:tcW w:w="1351" w:type="dxa"/>
            <w:vAlign w:val="center"/>
          </w:tcPr>
          <w:p w14:paraId="7B5E7397" w14:textId="181BAFC5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351" w:type="dxa"/>
            <w:vAlign w:val="center"/>
          </w:tcPr>
          <w:p w14:paraId="7185729F" w14:textId="2D90EABF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1351" w:type="dxa"/>
            <w:vAlign w:val="center"/>
          </w:tcPr>
          <w:p w14:paraId="278B26E3" w14:textId="78394DAC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18</w:t>
            </w:r>
          </w:p>
        </w:tc>
        <w:tc>
          <w:tcPr>
            <w:tcW w:w="1220" w:type="dxa"/>
            <w:vAlign w:val="center"/>
          </w:tcPr>
          <w:p w14:paraId="205FA650" w14:textId="60914802" w:rsidR="0082083C" w:rsidRDefault="0082083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5</w:t>
            </w:r>
          </w:p>
        </w:tc>
      </w:tr>
      <w:tr w:rsidR="0082083C" w14:paraId="0FBAE864" w14:textId="77777777" w:rsidTr="008D3359">
        <w:tc>
          <w:tcPr>
            <w:tcW w:w="1375" w:type="dxa"/>
            <w:vAlign w:val="center"/>
          </w:tcPr>
          <w:p w14:paraId="015954DE" w14:textId="77777777" w:rsidR="0082083C" w:rsidRDefault="0082083C" w:rsidP="00820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center"/>
          </w:tcPr>
          <w:p w14:paraId="5B1978E7" w14:textId="327897CD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1" w:type="dxa"/>
            <w:vAlign w:val="center"/>
          </w:tcPr>
          <w:p w14:paraId="7B400EDB" w14:textId="40BA1F25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  <w:tc>
          <w:tcPr>
            <w:tcW w:w="1351" w:type="dxa"/>
            <w:vAlign w:val="center"/>
          </w:tcPr>
          <w:p w14:paraId="6386E42A" w14:textId="04852977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1351" w:type="dxa"/>
            <w:vAlign w:val="center"/>
          </w:tcPr>
          <w:p w14:paraId="48EBFBCB" w14:textId="71AE9A00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21</w:t>
            </w:r>
          </w:p>
        </w:tc>
        <w:tc>
          <w:tcPr>
            <w:tcW w:w="1351" w:type="dxa"/>
            <w:vAlign w:val="center"/>
          </w:tcPr>
          <w:p w14:paraId="2027811A" w14:textId="68D391E2" w:rsidR="0082083C" w:rsidRDefault="0082083C" w:rsidP="008D335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1220" w:type="dxa"/>
            <w:vAlign w:val="center"/>
          </w:tcPr>
          <w:p w14:paraId="26907A92" w14:textId="1F17A2B1" w:rsidR="0082083C" w:rsidRDefault="0082083C" w:rsidP="008D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4</w:t>
            </w:r>
          </w:p>
        </w:tc>
      </w:tr>
    </w:tbl>
    <w:p w14:paraId="10720465" w14:textId="77777777" w:rsidR="007729BC" w:rsidRDefault="007729BC" w:rsidP="007729BC"/>
    <w:p w14:paraId="011F55C9" w14:textId="77777777" w:rsidR="007729BC" w:rsidRDefault="007729BC" w:rsidP="007729BC"/>
    <w:p w14:paraId="6868ECB9" w14:textId="77777777" w:rsidR="00A20075" w:rsidRDefault="00A20075"/>
    <w:sectPr w:rsidR="00A20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075"/>
    <w:rsid w:val="00005F38"/>
    <w:rsid w:val="001970CA"/>
    <w:rsid w:val="007729BC"/>
    <w:rsid w:val="007F5ADF"/>
    <w:rsid w:val="007F5FA5"/>
    <w:rsid w:val="0082083C"/>
    <w:rsid w:val="0084260F"/>
    <w:rsid w:val="008942EC"/>
    <w:rsid w:val="008A5719"/>
    <w:rsid w:val="008D3359"/>
    <w:rsid w:val="00A20075"/>
    <w:rsid w:val="00B363CC"/>
    <w:rsid w:val="00D46163"/>
    <w:rsid w:val="00D5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DD669"/>
  <w15:chartTrackingRefBased/>
  <w15:docId w15:val="{B4D7B9D9-31A8-41CD-8D94-A7F9D956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8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AHMED1230@outlook.com</dc:creator>
  <cp:keywords/>
  <dc:description/>
  <cp:lastModifiedBy>AZADAHMED1230@outlook.com</cp:lastModifiedBy>
  <cp:revision>17</cp:revision>
  <dcterms:created xsi:type="dcterms:W3CDTF">2026-01-01T08:09:00Z</dcterms:created>
  <dcterms:modified xsi:type="dcterms:W3CDTF">2026-01-0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d3512-fd15-4342-856b-764bafec85bc</vt:lpwstr>
  </property>
</Properties>
</file>